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31E" w:rsidRDefault="0040731E" w:rsidP="00407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6B31" w:rsidRDefault="00466B31" w:rsidP="00407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697"/>
        <w:gridCol w:w="1420"/>
        <w:gridCol w:w="1031"/>
        <w:gridCol w:w="1794"/>
        <w:gridCol w:w="1305"/>
        <w:gridCol w:w="1506"/>
        <w:gridCol w:w="1579"/>
        <w:gridCol w:w="1471"/>
        <w:gridCol w:w="1149"/>
      </w:tblGrid>
      <w:tr w:rsidR="00517CDB" w:rsidTr="00517C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F1087" w:rsidRDefault="009F1087" w:rsidP="00D3658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F1087">
              <w:rPr>
                <w:rFonts w:ascii="Times New Roman" w:hAnsi="Times New Roman" w:cs="Times New Roman"/>
                <w:b w:val="0"/>
                <w:sz w:val="24"/>
                <w:szCs w:val="24"/>
              </w:rPr>
              <w:t>Socioeconomic status</w:t>
            </w:r>
          </w:p>
        </w:tc>
        <w:tc>
          <w:tcPr>
            <w:tcW w:w="2484" w:type="dxa"/>
            <w:gridSpan w:val="2"/>
          </w:tcPr>
          <w:p w:rsidR="00517CDB" w:rsidRDefault="00517CDB" w:rsidP="00D36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CP</w:t>
            </w: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eriod</w:t>
            </w:r>
          </w:p>
          <w:p w:rsidR="00517CDB" w:rsidRPr="00980B03" w:rsidRDefault="00517CDB" w:rsidP="00D36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(2011-2013) (N= 705)</w:t>
            </w:r>
          </w:p>
          <w:p w:rsidR="00517CDB" w:rsidRPr="00980B03" w:rsidRDefault="00517CDB" w:rsidP="00D36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N                        %</w:t>
            </w:r>
          </w:p>
        </w:tc>
        <w:tc>
          <w:tcPr>
            <w:tcW w:w="3172" w:type="dxa"/>
            <w:gridSpan w:val="2"/>
          </w:tcPr>
          <w:p w:rsidR="00517CDB" w:rsidRDefault="00517CDB" w:rsidP="00D36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artial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TCP</w:t>
            </w: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period</w:t>
            </w:r>
          </w:p>
          <w:p w:rsidR="00517CDB" w:rsidRPr="00980B03" w:rsidRDefault="00517CDB" w:rsidP="00D36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(2014-2016) (N= 1301)</w:t>
            </w:r>
          </w:p>
          <w:p w:rsidR="00517CDB" w:rsidRPr="00980B03" w:rsidRDefault="00517CDB" w:rsidP="00D36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</w:t>
            </w: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N                       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</w:t>
            </w: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</w:p>
        </w:tc>
        <w:tc>
          <w:tcPr>
            <w:tcW w:w="3165" w:type="dxa"/>
            <w:gridSpan w:val="2"/>
          </w:tcPr>
          <w:p w:rsidR="00517CDB" w:rsidRDefault="00517CDB" w:rsidP="00D36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iversal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CP </w:t>
            </w: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period</w:t>
            </w:r>
          </w:p>
          <w:p w:rsidR="00517CDB" w:rsidRPr="00980B03" w:rsidRDefault="00517CDB" w:rsidP="00D365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(2017-2019) (N= 1950)</w:t>
            </w:r>
          </w:p>
          <w:p w:rsidR="00517CDB" w:rsidRPr="00980B03" w:rsidRDefault="00517CDB" w:rsidP="00D36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N                        %</w:t>
            </w:r>
          </w:p>
        </w:tc>
        <w:tc>
          <w:tcPr>
            <w:tcW w:w="1501" w:type="dxa"/>
          </w:tcPr>
          <w:p w:rsidR="00517CDB" w:rsidRPr="00980B03" w:rsidRDefault="00517CDB" w:rsidP="00D36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Cramer's V</w:t>
            </w:r>
          </w:p>
        </w:tc>
        <w:tc>
          <w:tcPr>
            <w:tcW w:w="1169" w:type="dxa"/>
          </w:tcPr>
          <w:p w:rsidR="00517CDB" w:rsidRPr="00980B03" w:rsidRDefault="00517CDB" w:rsidP="00D3658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b w:val="0"/>
                <w:sz w:val="24"/>
                <w:szCs w:val="24"/>
              </w:rPr>
              <w:t>P-value</w:t>
            </w:r>
          </w:p>
        </w:tc>
      </w:tr>
      <w:tr w:rsidR="009F1087" w:rsidTr="00517CDB">
        <w:trPr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26029" w:rsidRDefault="00517CDB" w:rsidP="00517C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Maternal Education</w:t>
            </w:r>
          </w:p>
        </w:tc>
        <w:tc>
          <w:tcPr>
            <w:tcW w:w="144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087" w:rsidTr="00517CD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26029" w:rsidRDefault="00517CDB" w:rsidP="00517C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Low</w:t>
            </w:r>
          </w:p>
        </w:tc>
        <w:tc>
          <w:tcPr>
            <w:tcW w:w="1443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041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839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1333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  <w:tc>
          <w:tcPr>
            <w:tcW w:w="1539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626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501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169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1087" w:rsidTr="00517CDB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26029" w:rsidRDefault="00517CDB" w:rsidP="00517C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Middle</w:t>
            </w:r>
          </w:p>
        </w:tc>
        <w:tc>
          <w:tcPr>
            <w:tcW w:w="1443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041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  <w:tc>
          <w:tcPr>
            <w:tcW w:w="1839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</w:p>
        </w:tc>
        <w:tc>
          <w:tcPr>
            <w:tcW w:w="1333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2</w:t>
            </w:r>
          </w:p>
        </w:tc>
        <w:tc>
          <w:tcPr>
            <w:tcW w:w="1539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2</w:t>
            </w:r>
          </w:p>
        </w:tc>
        <w:tc>
          <w:tcPr>
            <w:tcW w:w="1626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50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087" w:rsidTr="00517CD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26029" w:rsidRDefault="00517CDB" w:rsidP="00517C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Higher</w:t>
            </w:r>
          </w:p>
        </w:tc>
        <w:tc>
          <w:tcPr>
            <w:tcW w:w="1443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041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1</w:t>
            </w:r>
          </w:p>
        </w:tc>
        <w:tc>
          <w:tcPr>
            <w:tcW w:w="1839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3</w:t>
            </w:r>
          </w:p>
        </w:tc>
        <w:tc>
          <w:tcPr>
            <w:tcW w:w="1333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539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  <w:tc>
          <w:tcPr>
            <w:tcW w:w="1626" w:type="dxa"/>
          </w:tcPr>
          <w:p w:rsidR="00517CDB" w:rsidRPr="00980B03" w:rsidRDefault="00C96973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150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087" w:rsidTr="00517CD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26029" w:rsidRDefault="00517CDB" w:rsidP="00517C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Maternal occupation</w:t>
            </w:r>
          </w:p>
        </w:tc>
        <w:tc>
          <w:tcPr>
            <w:tcW w:w="144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087" w:rsidTr="00517CD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C96973" w:rsidRPr="00926029" w:rsidRDefault="00C96973" w:rsidP="00C9697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Housewives</w:t>
            </w:r>
          </w:p>
        </w:tc>
        <w:tc>
          <w:tcPr>
            <w:tcW w:w="1443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1041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2</w:t>
            </w:r>
          </w:p>
        </w:tc>
        <w:tc>
          <w:tcPr>
            <w:tcW w:w="1839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</w:t>
            </w:r>
          </w:p>
        </w:tc>
        <w:tc>
          <w:tcPr>
            <w:tcW w:w="1333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539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1626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1501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69" w:type="dxa"/>
          </w:tcPr>
          <w:p w:rsidR="00C96973" w:rsidRPr="00980B03" w:rsidRDefault="00C96973" w:rsidP="00C969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0B0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F1087" w:rsidTr="00517CD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26029" w:rsidRDefault="00517CDB" w:rsidP="00517C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Professional services</w:t>
            </w:r>
          </w:p>
        </w:tc>
        <w:tc>
          <w:tcPr>
            <w:tcW w:w="144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04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8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133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  <w:tc>
          <w:tcPr>
            <w:tcW w:w="15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</w:t>
            </w:r>
          </w:p>
        </w:tc>
        <w:tc>
          <w:tcPr>
            <w:tcW w:w="1626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  <w:tc>
          <w:tcPr>
            <w:tcW w:w="150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1087" w:rsidTr="00517CDB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dxa"/>
          </w:tcPr>
          <w:p w:rsidR="00517CDB" w:rsidRPr="00926029" w:rsidRDefault="00517CDB" w:rsidP="00517CDB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26029">
              <w:rPr>
                <w:rFonts w:ascii="Times New Roman" w:hAnsi="Times New Roman" w:cs="Times New Roman"/>
                <w:b w:val="0"/>
                <w:sz w:val="24"/>
                <w:szCs w:val="24"/>
              </w:rPr>
              <w:t>Manual workers</w:t>
            </w:r>
          </w:p>
        </w:tc>
        <w:tc>
          <w:tcPr>
            <w:tcW w:w="144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4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33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53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626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501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</w:tcPr>
          <w:p w:rsidR="00517CDB" w:rsidRPr="00980B03" w:rsidRDefault="00517CDB" w:rsidP="00517C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6B31" w:rsidRPr="0040731E" w:rsidRDefault="002F33D7" w:rsidP="00407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17CDB" w:rsidRPr="00517CD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17CDB" w:rsidRPr="00517CDB">
        <w:rPr>
          <w:rFonts w:ascii="Times New Roman" w:hAnsi="Times New Roman" w:cs="Times New Roman"/>
          <w:b/>
          <w:sz w:val="24"/>
          <w:szCs w:val="24"/>
        </w:rPr>
        <w:t>1.</w:t>
      </w:r>
      <w:r w:rsidR="00517CDB">
        <w:rPr>
          <w:rFonts w:ascii="Times New Roman" w:hAnsi="Times New Roman" w:cs="Times New Roman"/>
          <w:sz w:val="24"/>
          <w:szCs w:val="24"/>
        </w:rPr>
        <w:t xml:space="preserve"> </w:t>
      </w:r>
      <w:r w:rsidR="00517CDB" w:rsidRPr="001E0C37">
        <w:rPr>
          <w:rFonts w:ascii="Times New Roman" w:hAnsi="Times New Roman" w:cs="Times New Roman"/>
        </w:rPr>
        <w:t xml:space="preserve">Changes of </w:t>
      </w:r>
      <w:r w:rsidR="00517CDB">
        <w:rPr>
          <w:rFonts w:ascii="Times New Roman" w:hAnsi="Times New Roman" w:cs="Times New Roman"/>
        </w:rPr>
        <w:t>socioeconomic status</w:t>
      </w:r>
      <w:r w:rsidR="00517CDB" w:rsidRPr="001E0C37">
        <w:rPr>
          <w:rFonts w:ascii="Times New Roman" w:hAnsi="Times New Roman" w:cs="Times New Roman"/>
        </w:rPr>
        <w:t xml:space="preserve"> in women with AMA over the period of policy changes.</w:t>
      </w:r>
      <w:r w:rsidR="00600C8C">
        <w:rPr>
          <w:rFonts w:ascii="Times New Roman" w:hAnsi="Times New Roman" w:cs="Times New Roman"/>
        </w:rPr>
        <w:t xml:space="preserve"> </w:t>
      </w:r>
      <w:r w:rsidR="00600C8C" w:rsidRPr="002B3AD4">
        <w:rPr>
          <w:rFonts w:ascii="Times New Roman" w:hAnsi="Times New Roman" w:cs="Times New Roman"/>
        </w:rPr>
        <w:t>OCP</w:t>
      </w:r>
      <w:r w:rsidR="00600C8C">
        <w:rPr>
          <w:rFonts w:ascii="Times New Roman" w:hAnsi="Times New Roman" w:cs="Times New Roman"/>
        </w:rPr>
        <w:t xml:space="preserve"> (One-child policy),</w:t>
      </w:r>
      <w:r w:rsidR="00600C8C" w:rsidRPr="002B3AD4">
        <w:rPr>
          <w:rFonts w:ascii="Times New Roman" w:hAnsi="Times New Roman" w:cs="Times New Roman"/>
        </w:rPr>
        <w:t xml:space="preserve"> TCP</w:t>
      </w:r>
      <w:r w:rsidR="00600C8C">
        <w:rPr>
          <w:rFonts w:ascii="Times New Roman" w:hAnsi="Times New Roman" w:cs="Times New Roman"/>
        </w:rPr>
        <w:t xml:space="preserve"> (Two-child policy), </w:t>
      </w:r>
    </w:p>
    <w:p w:rsidR="00517CDB" w:rsidRPr="0040731E" w:rsidRDefault="00517CDB" w:rsidP="004073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17CDB" w:rsidRPr="0040731E" w:rsidSect="00466B31">
      <w:pgSz w:w="15842" w:h="12242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47"/>
    <w:rsid w:val="002F33D7"/>
    <w:rsid w:val="0040731E"/>
    <w:rsid w:val="00466B31"/>
    <w:rsid w:val="00470047"/>
    <w:rsid w:val="00517CDB"/>
    <w:rsid w:val="00535D4B"/>
    <w:rsid w:val="00600C8C"/>
    <w:rsid w:val="006F4E98"/>
    <w:rsid w:val="007D4EB4"/>
    <w:rsid w:val="00940B0E"/>
    <w:rsid w:val="009F1087"/>
    <w:rsid w:val="00A25C77"/>
    <w:rsid w:val="00A37F37"/>
    <w:rsid w:val="00C9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BF73"/>
  <w15:chartTrackingRefBased/>
  <w15:docId w15:val="{56C3CEBD-EE8F-4251-883B-739F27F87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5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C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C77"/>
    <w:rPr>
      <w:b/>
      <w:bCs/>
      <w:sz w:val="20"/>
      <w:szCs w:val="20"/>
    </w:rPr>
  </w:style>
  <w:style w:type="table" w:styleId="GridTable1Light">
    <w:name w:val="Grid Table 1 Light"/>
    <w:basedOn w:val="TableNormal"/>
    <w:uiPriority w:val="46"/>
    <w:rsid w:val="00466B3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1</cp:revision>
  <dcterms:created xsi:type="dcterms:W3CDTF">2021-11-18T07:58:00Z</dcterms:created>
  <dcterms:modified xsi:type="dcterms:W3CDTF">2021-12-26T04:32:00Z</dcterms:modified>
</cp:coreProperties>
</file>